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843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8"/>
        <w:gridCol w:w="13"/>
        <w:gridCol w:w="561"/>
        <w:gridCol w:w="521"/>
        <w:gridCol w:w="488"/>
        <w:gridCol w:w="488"/>
        <w:gridCol w:w="574"/>
        <w:gridCol w:w="521"/>
        <w:gridCol w:w="488"/>
        <w:gridCol w:w="488"/>
        <w:gridCol w:w="574"/>
        <w:gridCol w:w="521"/>
        <w:gridCol w:w="488"/>
        <w:gridCol w:w="488"/>
        <w:gridCol w:w="574"/>
        <w:gridCol w:w="521"/>
        <w:gridCol w:w="488"/>
        <w:gridCol w:w="488"/>
        <w:gridCol w:w="574"/>
        <w:gridCol w:w="521"/>
        <w:gridCol w:w="488"/>
        <w:gridCol w:w="488"/>
      </w:tblGrid>
      <w:tr w:rsidR="00175F65" w:rsidRPr="000E19AB" w14:paraId="3A5D8FB3" w14:textId="77777777" w:rsidTr="000F42B0">
        <w:trPr>
          <w:trHeight w:val="227"/>
        </w:trPr>
        <w:tc>
          <w:tcPr>
            <w:tcW w:w="501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5DE64B4" w14:textId="2F209A78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de-DE"/>
              </w:rPr>
            </w:pPr>
            <w:r>
              <w:rPr>
                <w:lang w:val="en-US"/>
              </w:rPr>
              <w:br w:type="page"/>
            </w:r>
          </w:p>
        </w:tc>
        <w:tc>
          <w:tcPr>
            <w:tcW w:w="205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FCA1326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DELTA</w:t>
            </w:r>
          </w:p>
        </w:tc>
        <w:tc>
          <w:tcPr>
            <w:tcW w:w="207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64D76C4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THETA</w:t>
            </w:r>
          </w:p>
        </w:tc>
        <w:tc>
          <w:tcPr>
            <w:tcW w:w="207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4D20E81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ALPHA</w:t>
            </w:r>
          </w:p>
        </w:tc>
        <w:tc>
          <w:tcPr>
            <w:tcW w:w="207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983216A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BETA</w:t>
            </w:r>
          </w:p>
        </w:tc>
        <w:tc>
          <w:tcPr>
            <w:tcW w:w="207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6A59BFA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GAMMA</w:t>
            </w:r>
          </w:p>
        </w:tc>
      </w:tr>
      <w:tr w:rsidR="00175F65" w:rsidRPr="000E19AB" w14:paraId="3E41DA5D" w14:textId="77777777" w:rsidTr="009D70FE">
        <w:trPr>
          <w:trHeight w:val="227"/>
        </w:trPr>
        <w:tc>
          <w:tcPr>
            <w:tcW w:w="48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5EA39D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7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B792DA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RMSSD</w:t>
            </w:r>
          </w:p>
        </w:tc>
        <w:tc>
          <w:tcPr>
            <w:tcW w:w="52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489A6B6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NN50</w:t>
            </w:r>
          </w:p>
        </w:tc>
        <w:tc>
          <w:tcPr>
            <w:tcW w:w="4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CD7527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SDNN</w:t>
            </w:r>
          </w:p>
        </w:tc>
        <w:tc>
          <w:tcPr>
            <w:tcW w:w="48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8141542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rrHRV</w:t>
            </w:r>
          </w:p>
        </w:tc>
        <w:tc>
          <w:tcPr>
            <w:tcW w:w="5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8078BE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RMSSD</w:t>
            </w:r>
          </w:p>
        </w:tc>
        <w:tc>
          <w:tcPr>
            <w:tcW w:w="52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CA4DCD9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NN50</w:t>
            </w:r>
          </w:p>
        </w:tc>
        <w:tc>
          <w:tcPr>
            <w:tcW w:w="4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B96A24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SDNN</w:t>
            </w:r>
          </w:p>
        </w:tc>
        <w:tc>
          <w:tcPr>
            <w:tcW w:w="48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29C3E9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rrHRV</w:t>
            </w:r>
          </w:p>
        </w:tc>
        <w:tc>
          <w:tcPr>
            <w:tcW w:w="5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44DC3DF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RMSSD</w:t>
            </w:r>
          </w:p>
        </w:tc>
        <w:tc>
          <w:tcPr>
            <w:tcW w:w="52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601029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NN50</w:t>
            </w:r>
          </w:p>
        </w:tc>
        <w:tc>
          <w:tcPr>
            <w:tcW w:w="4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58E00B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SDNN</w:t>
            </w:r>
          </w:p>
        </w:tc>
        <w:tc>
          <w:tcPr>
            <w:tcW w:w="48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297D617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rrHRV</w:t>
            </w:r>
          </w:p>
        </w:tc>
        <w:tc>
          <w:tcPr>
            <w:tcW w:w="5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5FD373A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RMSSD</w:t>
            </w:r>
          </w:p>
        </w:tc>
        <w:tc>
          <w:tcPr>
            <w:tcW w:w="52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3C841D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NN50</w:t>
            </w:r>
          </w:p>
        </w:tc>
        <w:tc>
          <w:tcPr>
            <w:tcW w:w="4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A5106C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SDNN</w:t>
            </w:r>
          </w:p>
        </w:tc>
        <w:tc>
          <w:tcPr>
            <w:tcW w:w="48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73C870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rrHRV</w:t>
            </w:r>
          </w:p>
        </w:tc>
        <w:tc>
          <w:tcPr>
            <w:tcW w:w="5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1DD5C49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RMSSD</w:t>
            </w:r>
          </w:p>
        </w:tc>
        <w:tc>
          <w:tcPr>
            <w:tcW w:w="52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2A3011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NN50</w:t>
            </w:r>
          </w:p>
        </w:tc>
        <w:tc>
          <w:tcPr>
            <w:tcW w:w="4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182C3F5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SDNN</w:t>
            </w:r>
          </w:p>
        </w:tc>
        <w:tc>
          <w:tcPr>
            <w:tcW w:w="4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A4684C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rrHRV</w:t>
            </w:r>
          </w:p>
        </w:tc>
      </w:tr>
      <w:tr w:rsidR="00175F65" w:rsidRPr="000E19AB" w14:paraId="0AA339C4" w14:textId="77777777" w:rsidTr="009D70FE">
        <w:trPr>
          <w:trHeight w:val="227"/>
        </w:trPr>
        <w:tc>
          <w:tcPr>
            <w:tcW w:w="48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6308CF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p1</w:t>
            </w:r>
          </w:p>
        </w:tc>
        <w:tc>
          <w:tcPr>
            <w:tcW w:w="57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555EF8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1</w:t>
            </w:r>
          </w:p>
        </w:tc>
        <w:tc>
          <w:tcPr>
            <w:tcW w:w="52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CD1D68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9</w:t>
            </w:r>
          </w:p>
        </w:tc>
        <w:tc>
          <w:tcPr>
            <w:tcW w:w="488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920728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4</w:t>
            </w:r>
          </w:p>
        </w:tc>
        <w:tc>
          <w:tcPr>
            <w:tcW w:w="48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D7862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70</w:t>
            </w:r>
          </w:p>
        </w:tc>
        <w:tc>
          <w:tcPr>
            <w:tcW w:w="574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3436F5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52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D128A1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B492E8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2</w:t>
            </w:r>
          </w:p>
        </w:tc>
        <w:tc>
          <w:tcPr>
            <w:tcW w:w="48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18B19D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574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06BC97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11</w:t>
            </w:r>
          </w:p>
        </w:tc>
        <w:tc>
          <w:tcPr>
            <w:tcW w:w="52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21CAB1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7</w:t>
            </w:r>
          </w:p>
        </w:tc>
        <w:tc>
          <w:tcPr>
            <w:tcW w:w="488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0DC033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5</w:t>
            </w:r>
          </w:p>
        </w:tc>
        <w:tc>
          <w:tcPr>
            <w:tcW w:w="48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73625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9</w:t>
            </w:r>
          </w:p>
        </w:tc>
        <w:tc>
          <w:tcPr>
            <w:tcW w:w="574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C9080E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56</w:t>
            </w:r>
          </w:p>
        </w:tc>
        <w:tc>
          <w:tcPr>
            <w:tcW w:w="52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EAD8A2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89</w:t>
            </w:r>
          </w:p>
        </w:tc>
        <w:tc>
          <w:tcPr>
            <w:tcW w:w="488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2993C5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AD282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19</w:t>
            </w:r>
          </w:p>
        </w:tc>
        <w:tc>
          <w:tcPr>
            <w:tcW w:w="57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EA49E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6</w:t>
            </w:r>
          </w:p>
        </w:tc>
        <w:tc>
          <w:tcPr>
            <w:tcW w:w="52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21950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54</w:t>
            </w:r>
          </w:p>
        </w:tc>
        <w:tc>
          <w:tcPr>
            <w:tcW w:w="48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A60232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30C28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80</w:t>
            </w:r>
          </w:p>
        </w:tc>
      </w:tr>
      <w:tr w:rsidR="00175F65" w:rsidRPr="000E19AB" w14:paraId="43F82A9F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EBD8B0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p2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CE4B28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A1AFA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DD300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3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884E8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6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138ECD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E34B4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CC963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CABECF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AAE748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BA47A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5C746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E9F12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59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CD624D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4F14C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9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C1E1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7BE48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0FAC60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1F8C53E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57BE92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DACA9B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2</w:t>
            </w:r>
          </w:p>
        </w:tc>
      </w:tr>
      <w:tr w:rsidR="00175F65" w:rsidRPr="000E19AB" w14:paraId="0569C431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87FEBD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3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6445E7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6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E9ECB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9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2A829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DFD1F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8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E86A9A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82D7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65CD8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8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89B77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54F1AE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C7FA3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35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D7ECB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7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A0502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3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F2F48F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10494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D7550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6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2E59E2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DF1D36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147F2F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04060F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8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0D5CEC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</w:tr>
      <w:tr w:rsidR="00175F65" w:rsidRPr="000E19AB" w14:paraId="13D3D5CE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5984BDD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4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EA342B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44244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2F922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105BE8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77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46AFFE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8505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6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5E99A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3A890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0EA7525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0FB9E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66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5C10B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8F9F3A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85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804355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5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F19E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66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10AD5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9D601D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3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12B51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2BAB8A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049E0F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D474FF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93</w:t>
            </w:r>
          </w:p>
        </w:tc>
      </w:tr>
      <w:tr w:rsidR="00175F65" w:rsidRPr="000E19AB" w14:paraId="71131165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BE0B37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3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5C10C7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0899C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016CD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B981B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2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3B2553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7C3C5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5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234D7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5EA33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4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02A96E6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2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FCEF9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81021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8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3B56E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4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98278A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5B34C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6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0459C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4F637E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4CCAE9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1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B524D0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8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F625A5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B30900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4</w:t>
            </w:r>
          </w:p>
        </w:tc>
      </w:tr>
      <w:tr w:rsidR="00175F65" w:rsidRPr="000E19AB" w14:paraId="14CB48F0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8F4542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4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A60A84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0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257C1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5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5A02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4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AE857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7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842D2A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9892A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2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3F1B2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E00DAF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5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1DD19F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0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3AB3B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E0F4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6E25A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6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BA6B32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34EB2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2E82F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6366B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167852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B6BA53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1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BAD575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3FB8FD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76</w:t>
            </w:r>
          </w:p>
        </w:tc>
      </w:tr>
      <w:tr w:rsidR="00175F65" w:rsidRPr="000E19AB" w14:paraId="4963B8B2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5B9DA74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3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5FE87F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6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B37AF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9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81BE0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632FD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88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43002A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6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2CAE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9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8F2B6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81EC4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3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5517CE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0F34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4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F2747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2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6BBD0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2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A3E577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7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ADEEA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9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A983F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395C6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49A869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729A73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400E5D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17D279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67</w:t>
            </w:r>
          </w:p>
        </w:tc>
      </w:tr>
      <w:tr w:rsidR="00175F65" w:rsidRPr="000E19AB" w14:paraId="0AAE1BC3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1B16866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4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DFEBB7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3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6A96B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2536E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B769B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08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15FAE1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6273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62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3BFDD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83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386012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4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06E77CD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AD93C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0C332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135FF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7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055902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87E09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9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BFD21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7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EB1F3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8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C191B3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A3589C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2F2B8A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4A2F56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4</w:t>
            </w:r>
          </w:p>
        </w:tc>
      </w:tr>
      <w:tr w:rsidR="00175F65" w:rsidRPr="000E19AB" w14:paraId="2BD50127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46BAE0D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O1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2011AF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7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7535D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4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EB84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10EA8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18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601988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6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647E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4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40DA9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00F51E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0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6C63D2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259F9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695A0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6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8B05C8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1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0DB26B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68719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D9F85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419A0B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5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3838C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5E79E2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1AC542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B2454C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9</w:t>
            </w:r>
          </w:p>
        </w:tc>
      </w:tr>
      <w:tr w:rsidR="00175F65" w:rsidRPr="000E19AB" w14:paraId="73EF7DAE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59A0B1D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O2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1A9182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0F4D2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0ECC1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28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B89E2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2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097BAB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3176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2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05E69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6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6B373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8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3314FE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7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4445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2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E802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D96CA4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65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0CDBFB6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47D1C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14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472D0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9699A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6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191025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313B4A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60707F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6CA8F7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85</w:t>
            </w:r>
          </w:p>
        </w:tc>
      </w:tr>
      <w:tr w:rsidR="00175F65" w:rsidRPr="000E19AB" w14:paraId="552080D1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5B58328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7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F75749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07982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6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415D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7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A58EA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8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25E581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661F6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CFA35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8B9E9D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3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F4BCD0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5075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2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F77C3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65C54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6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0D4E8A4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7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B192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95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A023A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85035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2DD8DC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895B4A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6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24174D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42D339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5</w:t>
            </w:r>
          </w:p>
        </w:tc>
      </w:tr>
      <w:tr w:rsidR="00175F65" w:rsidRPr="000E19AB" w14:paraId="003D2D52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FAB9C6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8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FB5D7B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0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20775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65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8E4C5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413B7B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9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37BC8F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D96B4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F5111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59E06E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9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A7AF04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0CE6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A190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69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FE3D4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30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282188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5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3A1F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98B60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8C00B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041B9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FA4132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480879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1DE17A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12</w:t>
            </w:r>
          </w:p>
        </w:tc>
      </w:tr>
      <w:tr w:rsidR="00175F65" w:rsidRPr="000E19AB" w14:paraId="2DB3C113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6004E3F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T7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4C6AE3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2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16485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4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26C6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8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3657EB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2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07BBF1E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3BEB3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B244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6A767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6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A500E3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3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3F5E4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6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0FB58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B32A8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2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B73188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1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81596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6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4E797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95950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03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840BF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4CC8A7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5E9528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31091B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6</w:t>
            </w:r>
          </w:p>
        </w:tc>
      </w:tr>
      <w:tr w:rsidR="00175F65" w:rsidRPr="000E19AB" w14:paraId="0F06BB75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402BF55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T8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873110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0D14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0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4A1A5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7E14B4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6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910D9A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7B8C4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05B5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9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7C647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9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126A62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C13B9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17579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87DF8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59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396DCD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7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A2F0A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F835A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8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32E230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03812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D7F012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C5AEC6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72D46E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21</w:t>
            </w:r>
          </w:p>
        </w:tc>
      </w:tr>
      <w:tr w:rsidR="00175F65" w:rsidRPr="000E19AB" w14:paraId="299CAFB7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522450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7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A47DC5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6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DCAA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14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B5487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A982D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7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70DB09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BC6E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2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A5B0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9387A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4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8C79CD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D873B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DB1EB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8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37703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8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CD9888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9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57C85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5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D598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8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F50FC3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8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E8B83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7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AEF5DD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6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BF098E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8261FB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4</w:t>
            </w:r>
          </w:p>
        </w:tc>
      </w:tr>
      <w:tr w:rsidR="00175F65" w:rsidRPr="000E19AB" w14:paraId="52B49461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0DC456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8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A3214A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7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4FE70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4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5E912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F3FD1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4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341D08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2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E964B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1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CAB27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2DC9E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7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0A7D68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D953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B2443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8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EF8E6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5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A35F30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9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B8706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2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BD606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97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429589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1378F2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6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B7B111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B4BCEB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6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645114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8</w:t>
            </w:r>
          </w:p>
        </w:tc>
      </w:tr>
      <w:tr w:rsidR="00175F65" w:rsidRPr="000E19AB" w14:paraId="2DC55D25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AD2115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z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0DB064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8CE87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BF4E8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333C84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4978A6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A5D29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8C824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16FE4E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CADEB8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308F6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59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FB2C8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99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E9030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3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0826DDC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7871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9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A66F1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00E19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0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FDAE04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AD9F04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5E2FB3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FCCC59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3</w:t>
            </w:r>
          </w:p>
        </w:tc>
      </w:tr>
      <w:tr w:rsidR="00175F65" w:rsidRPr="000E19AB" w14:paraId="7A411968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9310C3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z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FF6C4C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E8127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6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9F31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90981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9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627B48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45506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6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2B191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6DBFA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6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75E23A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8AFAD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6BC6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36F6F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6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1AD2E0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CAD91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F83E4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8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17AC0C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60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41692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16CE50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99BE74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8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D05956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6</w:t>
            </w:r>
          </w:p>
        </w:tc>
      </w:tr>
      <w:tr w:rsidR="00175F65" w:rsidRPr="000E19AB" w14:paraId="79214C19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78A331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z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51964B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3AB3F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4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17475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8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181C4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2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100F96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6CADC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53581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167A8C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1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0C1964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AF1B6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BB10B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9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7C1AB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8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4198BB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12A06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5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A0B25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E57CB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68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DEDF6D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D23235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9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810ACC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2C05FA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8</w:t>
            </w:r>
          </w:p>
        </w:tc>
      </w:tr>
      <w:tr w:rsidR="00175F65" w:rsidRPr="000E19AB" w14:paraId="4DACF3BE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714628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Iz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D9D35B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2358E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6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61CB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8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159467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64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8F0375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7D9B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B8753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7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764F4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3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8CBE70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7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BC78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5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D2257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2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EF317A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4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EDF0C9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1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F34CD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7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8506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8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A90D63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5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1768CD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C05E8E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9C5974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C48533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0</w:t>
            </w:r>
          </w:p>
        </w:tc>
      </w:tr>
      <w:tr w:rsidR="00175F65" w:rsidRPr="000E19AB" w14:paraId="6F98D19D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0F918B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C1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34F735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079A9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5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C2FE4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3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A1DF0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60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3F7003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F250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96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CD47F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4F1D2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0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21E717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5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F44F6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25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96120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1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3E95E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28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70A507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6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E5F0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50F31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8AF8A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171C7B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3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508191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2B75E1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2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FA2B22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68</w:t>
            </w:r>
          </w:p>
        </w:tc>
      </w:tr>
      <w:tr w:rsidR="00175F65" w:rsidRPr="000E19AB" w14:paraId="680DE003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4AE5943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C2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FA3487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1FD0F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4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A1C9B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C332F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28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585FE6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8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7D676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00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4847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6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8A2C2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91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0FCCE87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9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FE6F8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36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09492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9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D488FC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1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03C1602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925FE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751EE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79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2FF19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540DF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1BA97E7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4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065C07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1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A94C31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2</w:t>
            </w:r>
          </w:p>
        </w:tc>
      </w:tr>
      <w:tr w:rsidR="00175F65" w:rsidRPr="000E19AB" w14:paraId="2209DF8F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57C0EF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P1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C91759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597A9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C2125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7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46285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7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887375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62463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2B93E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D4DC8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5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61E07C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E49F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088AA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BC278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7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145070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8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2AD4F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79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379C6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6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7720F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7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39536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14160A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0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42510A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CFC9C6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26</w:t>
            </w:r>
          </w:p>
        </w:tc>
      </w:tr>
      <w:tr w:rsidR="00175F65" w:rsidRPr="000E19AB" w14:paraId="3D338B3F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FD2423E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P2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04447C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2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833FF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5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38CA8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0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1BD9B6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67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20028B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26F44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5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74FE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7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C40CBE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6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CDB09D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16AF9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5C00C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9613E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6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7856CD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6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C4BB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65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28C3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E2B06A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23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3AB369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1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A5A3DB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2FE367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D7BB09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25</w:t>
            </w:r>
          </w:p>
        </w:tc>
      </w:tr>
      <w:tr w:rsidR="00175F65" w:rsidRPr="000E19AB" w14:paraId="7486547F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71C560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C5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0ADFDB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EC444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2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03507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7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6330A4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5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F1EE57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55061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D7FC9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0140D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32021E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8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C0CF6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19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E1059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7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89F8E9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8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C2D83C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2461C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2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C6C60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BA8257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0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CB1B95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920358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3B1ECE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BDA65F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4</w:t>
            </w:r>
          </w:p>
        </w:tc>
      </w:tr>
      <w:tr w:rsidR="00175F65" w:rsidRPr="000E19AB" w14:paraId="475F9EF9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648CF0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C6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0C7FB65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2272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25DCD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5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D94EDE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8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576B42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EAB0E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4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90B11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4E64A7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3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1C2CCC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6040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6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6047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264DB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5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57FD1A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99BBC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C63E5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51DF5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3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F25A7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6842CE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7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7BAF52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A5AC5B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61</w:t>
            </w:r>
          </w:p>
        </w:tc>
      </w:tr>
      <w:tr w:rsidR="00175F65" w:rsidRPr="000E19AB" w14:paraId="38DA121D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A6297B7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P5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363187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AEE7B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FC712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3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8DFA4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0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BC73B1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332EF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9D570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20823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8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C2FFCD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2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04099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4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F1C4B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9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F159EC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11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B7894B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9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ED8C8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9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34769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B6B2D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1F77AC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E2D351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7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75AEB0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5F666F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76</w:t>
            </w:r>
          </w:p>
        </w:tc>
      </w:tr>
      <w:tr w:rsidR="00175F65" w:rsidRPr="000E19AB" w14:paraId="63785CD7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F5B555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P6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0D3A4CB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D728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F766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3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4AEA46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3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AE548A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6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21F61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B3AC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7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3BD83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9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7E3691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445E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3B0DA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3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88A6B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37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170F13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6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E33F1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4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F873A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7AACA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73D953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09190E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B70E3C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4DF3EC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7</w:t>
            </w:r>
          </w:p>
        </w:tc>
      </w:tr>
      <w:tr w:rsidR="00175F65" w:rsidRPr="000E19AB" w14:paraId="1AE2A0D9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B8E8A4F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TP9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65CC93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A159D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9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0072C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2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1404F3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2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B2C458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75182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4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2B5EA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1DB6DD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4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A11688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E50A2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4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C3F3C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6B0EA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9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B1EDB5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1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D15FF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5A510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E3676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3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60225B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6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B6ECFB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522F29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8C1B8F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5</w:t>
            </w:r>
          </w:p>
        </w:tc>
      </w:tr>
      <w:tr w:rsidR="00175F65" w:rsidRPr="000E19AB" w14:paraId="5E5A447B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415DA2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TP10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DB1B72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9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CD942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5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B9029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8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A6439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69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37AAED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91A16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2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E8E01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E930F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0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607409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6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453BF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1B4B0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1A178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5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C052A3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6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30BB0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6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84910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5BB9E8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BD0EE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3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14F1DC2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D96D5E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E97BDD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9</w:t>
            </w:r>
          </w:p>
        </w:tc>
      </w:tr>
      <w:tr w:rsidR="00175F65" w:rsidRPr="000E19AB" w14:paraId="742B7195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02140D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T9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2C809B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AA1C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8C39E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B958BF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32735A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341D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4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41585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AE6611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4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0327694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8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E8BE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4AF9B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7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85A9A3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1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06DA83A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F8569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1E7A9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51618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E18134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2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CA82EF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B1F491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A45005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4</w:t>
            </w:r>
          </w:p>
        </w:tc>
      </w:tr>
      <w:tr w:rsidR="00175F65" w:rsidRPr="000E19AB" w14:paraId="07B1CA9F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1B148C1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T10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940F60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2BED5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7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3D31A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2A6574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1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26E9AC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33A9D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46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0875B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983BE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62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73DF72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3ECFB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B426D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0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4364F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7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584530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7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723FE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9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9A31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EC3332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0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18D372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1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118AB06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09E77A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A61DEE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67</w:t>
            </w:r>
          </w:p>
        </w:tc>
      </w:tr>
      <w:tr w:rsidR="00175F65" w:rsidRPr="000E19AB" w14:paraId="22DDB0F6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AB6E2CB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1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52765F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7F242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B805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97EAC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6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0E16348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9D1E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270B0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9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DEB92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0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072BE9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5F55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A16EE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427A60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9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01815E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0E33A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9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E1B3D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3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BC1A5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53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4B450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2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4A4446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3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CE1375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8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7145A6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9</w:t>
            </w:r>
          </w:p>
        </w:tc>
      </w:tr>
      <w:tr w:rsidR="00175F65" w:rsidRPr="000E19AB" w14:paraId="7A522517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DDA8B09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2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4149E8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136F9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2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AD1B6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1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600D13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3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867684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17495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65BCF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40F1D3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2E04D3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FE7A4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5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A63DC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69CCD6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7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881385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3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5B63D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6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11B06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8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AA8567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1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09521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BA028A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A44944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3F8C96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5</w:t>
            </w:r>
          </w:p>
        </w:tc>
      </w:tr>
      <w:tr w:rsidR="00175F65" w:rsidRPr="000E19AB" w14:paraId="121018B0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C65CC8E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1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8653E5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14CEB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5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4B372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3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C8F592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3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25C681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1301C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9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3899B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6EF58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2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3CD036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90A7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46FE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8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AA5822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8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0A7EE37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E9292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C2CE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1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8B3B08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87E24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4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8001F8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7C622D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73331F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3</w:t>
            </w:r>
          </w:p>
        </w:tc>
      </w:tr>
      <w:tr w:rsidR="00175F65" w:rsidRPr="000E19AB" w14:paraId="2F97227E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8FD083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2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E3EEA6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9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B2A5A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6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8A527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38A3B5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77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912E3D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BEFF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2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F1EBC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EE7C8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6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F2CBF2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AD3EB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4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BB14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1DC862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8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41330B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41300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6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DB676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5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1BFBB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7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93A49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D1D44C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6E3D0D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5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CD0C15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29</w:t>
            </w:r>
          </w:p>
        </w:tc>
      </w:tr>
      <w:tr w:rsidR="00175F65" w:rsidRPr="000E19AB" w14:paraId="3B724B57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4131277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1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AB83F2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5B0EB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51273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5AA94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6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21BB32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B57E4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BADEE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8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805639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3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1C94E8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D641E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9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AAD88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3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541102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1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C14831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F6505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72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75EA6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7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AE83D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4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04330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8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925A92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9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4D6CCF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F82794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65</w:t>
            </w:r>
          </w:p>
        </w:tc>
      </w:tr>
      <w:tr w:rsidR="00175F65" w:rsidRPr="000E19AB" w14:paraId="042053D2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AC12033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2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DFD04F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459A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6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091B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D440ED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9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6FA791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04548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2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2B8B7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925EE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1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A5065E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61B3B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38762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7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519ADF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4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5343AA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BB8CB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9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11ECB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9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B431E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3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EEC496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3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9C9F63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3F7CCD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47914D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3</w:t>
            </w:r>
          </w:p>
        </w:tc>
      </w:tr>
      <w:tr w:rsidR="00175F65" w:rsidRPr="000E19AB" w14:paraId="755D9913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3C541D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AF3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073B88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7BAEC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4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D9D1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FAFE15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5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96538C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FE02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879C1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3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97C5A0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2977F0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F06B4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4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50972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C37F8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6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6FFEEA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74492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5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26282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5DECCE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73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F67ECB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0F051A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8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E78C66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A608F1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5</w:t>
            </w:r>
          </w:p>
        </w:tc>
      </w:tr>
      <w:tr w:rsidR="00175F65" w:rsidRPr="000E19AB" w14:paraId="299AD5A4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C6718E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AF4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1FF0D9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6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B9D5E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6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504D5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B412E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8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0246951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D182E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75D3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1E0DA0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A193BD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18DC1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6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0B21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9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C7D756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9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40E925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0FFE6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6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A05CB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111861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8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52D1D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C48EDA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0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4D164F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01B125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7</w:t>
            </w:r>
          </w:p>
        </w:tc>
      </w:tr>
      <w:tr w:rsidR="00175F65" w:rsidRPr="000E19AB" w14:paraId="12E5E9D3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402C61A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C3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976AD4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E29B3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9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68803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9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0AA60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7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F90264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19FD9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2446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A5EB7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947373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1DB33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6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70F90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B0F712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0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A7450D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4EFF8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ACF42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3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1FFC9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0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295CE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1DE116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F4DEC6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B7281A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8</w:t>
            </w:r>
          </w:p>
        </w:tc>
      </w:tr>
      <w:tr w:rsidR="00175F65" w:rsidRPr="000E19AB" w14:paraId="0C281DBD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947EF90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C4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7BE2BB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02BD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2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E32C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7AE5F5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6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78D952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9FEA9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F83CA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3BFF0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2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8B29A8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2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DE629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78198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2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67873E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0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603950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77F54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9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0A255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3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479EC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5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A2EAC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6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E1657E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A37BAF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70CABD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55</w:t>
            </w:r>
          </w:p>
        </w:tc>
      </w:tr>
      <w:tr w:rsidR="00175F65" w:rsidRPr="000E19AB" w14:paraId="47641153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098099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P3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9975C7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3879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6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3497F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3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B609B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3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C9E788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3D4B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3AD3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982CA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9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0F60C8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4BC60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2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F7CCD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2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87AEC1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9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EC0E65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52186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7E540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3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6A3DA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0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0CBF0A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ADB3CD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1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7B9AA3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8C4F7D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56</w:t>
            </w:r>
          </w:p>
        </w:tc>
      </w:tr>
      <w:tr w:rsidR="00175F65" w:rsidRPr="000E19AB" w14:paraId="20E9A5D0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4F9756A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P4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11A62A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47D09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9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A6A4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7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6CFB6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7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9F508F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66ADB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2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22732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8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2A7C7A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0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9A3258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E2F63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0D98B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A794E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2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408D45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5CBD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2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29DB9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9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D9D33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B89015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6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205DD1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600B8A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4B939C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6</w:t>
            </w:r>
          </w:p>
        </w:tc>
      </w:tr>
      <w:tr w:rsidR="00175F65" w:rsidRPr="000E19AB" w14:paraId="235FCE8A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8AEA57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O3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24CD3E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8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6A765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75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B12F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3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23776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80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9A7A29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14AF2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7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91400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51BE2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7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0CF8E32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2FABE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E2C17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0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24D87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3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48FEAD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5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3250F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2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58F96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7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64F74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96F479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5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D1B56A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CD8585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2C24F0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5</w:t>
            </w:r>
          </w:p>
        </w:tc>
      </w:tr>
      <w:tr w:rsidR="00175F65" w:rsidRPr="000E19AB" w14:paraId="6732A6A4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D8340C0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O4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F57DD9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0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DBD90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216A6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67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DFB1C1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6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570E31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2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4A93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85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9BB3B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8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D4A311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5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249653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BCDB7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3CB1C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2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F7C428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6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D113A3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23B0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CF2B1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3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9B62B3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A4A6A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0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39983F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7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368A93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1319BC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96</w:t>
            </w:r>
          </w:p>
        </w:tc>
      </w:tr>
      <w:tr w:rsidR="00175F65" w:rsidRPr="000E19AB" w14:paraId="14C29FDF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D2FD100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5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E71AFC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09F9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4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A8005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122976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19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717E77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6D8C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643D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E6A11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5BF02D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9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DBD16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FC850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8925A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4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C76611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79F1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1E6F1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3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697F75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F9348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8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960EA0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5FFA16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ADEE9F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5</w:t>
            </w:r>
          </w:p>
        </w:tc>
      </w:tr>
      <w:tr w:rsidR="00175F65" w:rsidRPr="000E19AB" w14:paraId="6EF464D9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7BDA26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6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F6C96C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057B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3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92973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C11E7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63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5BA4EC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6D5E8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CFE49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3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8056C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0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18D204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6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1C086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C261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9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9CF5C0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87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0309B68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2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C584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C3393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877D8C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C3977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29790C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B99A0C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FBA73A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7</w:t>
            </w:r>
          </w:p>
        </w:tc>
      </w:tr>
      <w:tr w:rsidR="00175F65" w:rsidRPr="000E19AB" w14:paraId="74BE4E19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0CDD118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5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2DB4DB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41A16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D9B52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8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08412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6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0B7A1C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C5FC6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70BC3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7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F201E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5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340701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18BC0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F34A8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7F67E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8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BC0CAB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0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2F017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3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570FD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308538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1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179050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AC2FD7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6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581A35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964A29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70</w:t>
            </w:r>
          </w:p>
        </w:tc>
      </w:tr>
      <w:tr w:rsidR="00175F65" w:rsidRPr="000E19AB" w14:paraId="7FD52250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3C70DB7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6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666106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9020F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9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4DDD5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7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30B66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3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DD38EC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19229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50BA7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4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F0E6F9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2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7DC30E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4CCC1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6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3F1ED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3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6901C8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77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1A3B79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7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C622E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368B2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84513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2BCDB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97EFA0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74AF2F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158342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61</w:t>
            </w:r>
          </w:p>
        </w:tc>
      </w:tr>
      <w:tr w:rsidR="00175F65" w:rsidRPr="000E19AB" w14:paraId="52D0D78C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926414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5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116276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F2C05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2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C8766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57265B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87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0B50EB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7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01AE1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7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81544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8B9F4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83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76A658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C498E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2A684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1EF328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72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0722A8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D558F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06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C2441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4B9CED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83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41BED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0430DA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7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770A24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70F58D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0</w:t>
            </w:r>
          </w:p>
        </w:tc>
      </w:tr>
      <w:tr w:rsidR="00175F65" w:rsidRPr="000E19AB" w14:paraId="10B2DFB0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0E9F7B8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6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AD109D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5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429B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45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7147C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7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DC095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36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35E48B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18314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265AD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7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478985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6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17A1E1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E177A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B821F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7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AFB50C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9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656B28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0C469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C6B9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8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B75E4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6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A9E53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BCBA47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1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E70F3C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E45A40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72</w:t>
            </w:r>
          </w:p>
        </w:tc>
      </w:tr>
      <w:tr w:rsidR="00175F65" w:rsidRPr="000E19AB" w14:paraId="14559E2C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3C246D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AF7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34E39F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6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13C1A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F9119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3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124935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4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03344C8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681F6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885AE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31517A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B38F29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BE69C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62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D936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3BF7B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9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D9AC42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64E1F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4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3E997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3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92ACB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F9E38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C9B225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6812B1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45ECFC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2</w:t>
            </w:r>
          </w:p>
        </w:tc>
      </w:tr>
      <w:tr w:rsidR="00175F65" w:rsidRPr="000E19AB" w14:paraId="0DEAF366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3A1BD26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AF8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EE2395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3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BF877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BCC28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9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97FE79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9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AE4ACB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334B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CAEFF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65484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6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4937CD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28961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66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13290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2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1ACE1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39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E61E1B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8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1CDF4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AE90A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F0BCE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8C8A9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21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DAEA3E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FD3440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6E5188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9</w:t>
            </w:r>
          </w:p>
        </w:tc>
      </w:tr>
      <w:tr w:rsidR="00175F65" w:rsidRPr="000E19AB" w14:paraId="2915D5AA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88494E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T7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C70E01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52D43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5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A4ECE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3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F1FF02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4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74C79B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E5F7E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64EED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8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B2B098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8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D19DAC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A265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CD6D4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E569D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85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B1A80D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CCF42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BF12F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C46B02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3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E05A5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FF7F41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65CAAE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C15BD8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14</w:t>
            </w:r>
          </w:p>
        </w:tc>
      </w:tr>
      <w:tr w:rsidR="00175F65" w:rsidRPr="000E19AB" w14:paraId="0A507791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5B2B5DF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T8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3F8010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6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4D562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62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EE9E3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6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6375BA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52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4C2C7D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795E3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205F6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AF8390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15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FB06FC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0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CDB8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3F2A7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6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84C7E8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3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99DF6F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17AB2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0EFAE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BD093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1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F16BEB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26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169F86D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104B27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C3F0FD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3</w:t>
            </w:r>
          </w:p>
        </w:tc>
      </w:tr>
      <w:tr w:rsidR="00175F65" w:rsidRPr="000E19AB" w14:paraId="4E207C63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C07B254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TP7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E512EF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84D32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A4D22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9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B1E5C4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73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6C63E1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4A058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C3C75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8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9C33BA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42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1D3865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3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D4FB2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4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3578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3128B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2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6F3AC1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9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D4C8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4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0F0D3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7B268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93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82460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7C4BEA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1D3C7A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1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49FB64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7</w:t>
            </w:r>
          </w:p>
        </w:tc>
      </w:tr>
      <w:tr w:rsidR="00175F65" w:rsidRPr="000E19AB" w14:paraId="3778BB67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50BD74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TP8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780DCA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9E313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2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D2BB1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6005F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8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1D2DAA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2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1B42C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DD039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4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E0708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5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749EAB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7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BE827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FDF1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C3EDA6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5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24DD28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932DF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57F05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9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AB301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96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161967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59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7D6031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5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584225A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7CAA973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26</w:t>
            </w:r>
          </w:p>
        </w:tc>
      </w:tr>
      <w:tr w:rsidR="00175F65" w:rsidRPr="000E19AB" w14:paraId="41909A5F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DBA39C2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O7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C468B0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51B88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9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2028F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64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FCF9DF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6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AEBBC5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A409A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9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13152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7201A1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8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595CDC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043AE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55D56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6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7E82CC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1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109B04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BC1DD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1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D15B4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A6B58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9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28E47D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76605F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00014C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29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1E29B85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20</w:t>
            </w:r>
          </w:p>
        </w:tc>
      </w:tr>
      <w:tr w:rsidR="00175F65" w:rsidRPr="000E19AB" w14:paraId="783EB60E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7F16CF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O8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1D9AFD6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6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F8626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3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E52C7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88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EE8B46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8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05D394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6AD6D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64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C100F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8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4E341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4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230E03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7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17A9D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8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DAF4C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9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EDF43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5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3BF1EC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1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0D6E2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15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4683C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83A9EC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58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E9C2D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8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1E53CD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25C433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4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88CAFB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1</w:t>
            </w:r>
          </w:p>
        </w:tc>
      </w:tr>
      <w:tr w:rsidR="00175F65" w:rsidRPr="000E19AB" w14:paraId="1062260C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DB3378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Fpz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C524A2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F37F8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9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7125B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8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AC0505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0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ED8083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C0905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6ED37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4B459D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2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5E7A1D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387DE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0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428F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1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E38DB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2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DBFF84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A5678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23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0AF4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D13AD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2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8CA3FD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43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200D64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0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352854B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0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746561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3</w:t>
            </w:r>
          </w:p>
        </w:tc>
      </w:tr>
      <w:tr w:rsidR="00175F65" w:rsidRPr="000E19AB" w14:paraId="477E1D66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05A64D7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CPz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6DB54B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1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4DA45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A61F0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2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013AB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1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3235686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6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F2F19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02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29F95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2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94FDBF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3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7B59C1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33168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2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F2D9A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5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E95D65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8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54D3B7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3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F05A3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5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C0E89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6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A793B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8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DAA96C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EA27B4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7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A5F89D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3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E36CDB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3</w:t>
            </w:r>
          </w:p>
        </w:tc>
      </w:tr>
      <w:tr w:rsidR="00175F65" w:rsidRPr="000E19AB" w14:paraId="64C7F946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C3AB615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oz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03683047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10D5C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E71AA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0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F631D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0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76E2CF4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36F69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6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9FCFC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7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EF40BE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4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037925E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02DB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D5B52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1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F94129A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02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4E9A91E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3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DD5E8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57</w:t>
            </w:r>
          </w:p>
        </w:tc>
        <w:tc>
          <w:tcPr>
            <w:tcW w:w="4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815A8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7</w:t>
            </w:r>
          </w:p>
        </w:tc>
        <w:tc>
          <w:tcPr>
            <w:tcW w:w="4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7AF14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7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187949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27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395BAC6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8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0CF300C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2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6171C60E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77</w:t>
            </w:r>
          </w:p>
        </w:tc>
      </w:tr>
      <w:tr w:rsidR="00175F65" w:rsidRPr="000E19AB" w14:paraId="1C94A14A" w14:textId="77777777" w:rsidTr="009D70FE">
        <w:trPr>
          <w:trHeight w:val="227"/>
        </w:trPr>
        <w:tc>
          <w:tcPr>
            <w:tcW w:w="48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B2EBBD" w14:textId="77777777" w:rsidR="00175F65" w:rsidRPr="000E19AB" w:rsidRDefault="00175F65" w:rsidP="009D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Oz</w:t>
            </w:r>
          </w:p>
        </w:tc>
        <w:tc>
          <w:tcPr>
            <w:tcW w:w="574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90A8E6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4</w:t>
            </w:r>
          </w:p>
        </w:tc>
        <w:tc>
          <w:tcPr>
            <w:tcW w:w="52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5069A2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44</w:t>
            </w:r>
          </w:p>
        </w:tc>
        <w:tc>
          <w:tcPr>
            <w:tcW w:w="48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953B63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7</w:t>
            </w:r>
          </w:p>
        </w:tc>
        <w:tc>
          <w:tcPr>
            <w:tcW w:w="48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810CE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62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0D7EB7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0</w:t>
            </w:r>
          </w:p>
        </w:tc>
        <w:tc>
          <w:tcPr>
            <w:tcW w:w="52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719C2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5</w:t>
            </w:r>
          </w:p>
        </w:tc>
        <w:tc>
          <w:tcPr>
            <w:tcW w:w="48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7FA50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77</w:t>
            </w:r>
          </w:p>
        </w:tc>
        <w:tc>
          <w:tcPr>
            <w:tcW w:w="48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EEA23B4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2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768926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4</w:t>
            </w:r>
          </w:p>
        </w:tc>
        <w:tc>
          <w:tcPr>
            <w:tcW w:w="52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1C51D02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2</w:t>
            </w:r>
          </w:p>
        </w:tc>
        <w:tc>
          <w:tcPr>
            <w:tcW w:w="48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1F6BA48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3</w:t>
            </w:r>
          </w:p>
        </w:tc>
        <w:tc>
          <w:tcPr>
            <w:tcW w:w="48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552D01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37</w:t>
            </w:r>
          </w:p>
        </w:tc>
        <w:tc>
          <w:tcPr>
            <w:tcW w:w="57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BAC58D5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84</w:t>
            </w:r>
          </w:p>
        </w:tc>
        <w:tc>
          <w:tcPr>
            <w:tcW w:w="52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D89236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00</w:t>
            </w:r>
          </w:p>
        </w:tc>
        <w:tc>
          <w:tcPr>
            <w:tcW w:w="48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86DE940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0</w:t>
            </w:r>
          </w:p>
        </w:tc>
        <w:tc>
          <w:tcPr>
            <w:tcW w:w="48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9A0899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7</w:t>
            </w:r>
          </w:p>
        </w:tc>
        <w:tc>
          <w:tcPr>
            <w:tcW w:w="574" w:type="dxa"/>
            <w:tcBorders>
              <w:lef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48D94F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2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8C56BC3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6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48C3FD4B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05</w:t>
            </w:r>
          </w:p>
        </w:tc>
        <w:tc>
          <w:tcPr>
            <w:tcW w:w="488" w:type="dxa"/>
            <w:shd w:val="clear" w:color="auto" w:fill="auto"/>
            <w:noWrap/>
            <w:vAlign w:val="bottom"/>
            <w:hideMark/>
          </w:tcPr>
          <w:p w14:paraId="21D8FDFD" w14:textId="77777777" w:rsidR="00175F65" w:rsidRPr="000E19AB" w:rsidRDefault="00175F65" w:rsidP="009D70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0E19AB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98</w:t>
            </w:r>
          </w:p>
        </w:tc>
      </w:tr>
    </w:tbl>
    <w:p w14:paraId="0CFC4736" w14:textId="77777777" w:rsidR="00175F65" w:rsidRDefault="00175F65" w:rsidP="00175F65">
      <w:pPr>
        <w:spacing w:after="0" w:line="240" w:lineRule="auto"/>
        <w:jc w:val="right"/>
        <w:rPr>
          <w:rFonts w:ascii="Arial" w:eastAsia="Times New Roman" w:hAnsi="Arial" w:cs="Arial"/>
          <w:color w:val="000000"/>
          <w:sz w:val="12"/>
          <w:szCs w:val="12"/>
          <w:lang w:eastAsia="de-DE"/>
        </w:rPr>
      </w:pPr>
    </w:p>
    <w:p w14:paraId="4544A65A" w14:textId="77777777" w:rsidR="00175F65" w:rsidRDefault="00175F65" w:rsidP="00175F65">
      <w:pPr>
        <w:pStyle w:val="Beschriftung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163A0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163A0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163A0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163A0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Correlation between heart-rate variability (HRV) and cortical oscillatory activity (EEG): 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P-values of</w:t>
      </w:r>
      <w:r w:rsidRPr="00163A0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847B9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outer tragus/crus helici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timulation</w:t>
      </w:r>
    </w:p>
    <w:p w14:paraId="7EEA2B7A" w14:textId="77777777" w:rsidR="006C2665" w:rsidRDefault="006C2665"/>
    <w:sectPr w:rsidR="006C2665" w:rsidSect="00175F6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F65"/>
    <w:rsid w:val="000F42B0"/>
    <w:rsid w:val="001425BB"/>
    <w:rsid w:val="00175F65"/>
    <w:rsid w:val="00614D46"/>
    <w:rsid w:val="006C2665"/>
    <w:rsid w:val="00F47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BD7D88"/>
  <w15:chartTrackingRefBased/>
  <w15:docId w15:val="{7DD5E4E8-39B1-4EA6-AA59-D63CEB767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75F65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5F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5F65"/>
    <w:rPr>
      <w:rFonts w:ascii="Segoe UI" w:hAnsi="Segoe UI" w:cs="Segoe UI"/>
      <w:sz w:val="18"/>
      <w:szCs w:val="18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175F6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4</Words>
  <Characters>7038</Characters>
  <Application>Microsoft Office Word</Application>
  <DocSecurity>0</DocSecurity>
  <Lines>58</Lines>
  <Paragraphs>16</Paragraphs>
  <ScaleCrop>false</ScaleCrop>
  <Company/>
  <LinksUpToDate>false</LinksUpToDate>
  <CharactersWithSpaces>8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Machetanz</dc:creator>
  <cp:keywords/>
  <dc:description/>
  <cp:lastModifiedBy>Kathrin Machetanz</cp:lastModifiedBy>
  <cp:revision>3</cp:revision>
  <dcterms:created xsi:type="dcterms:W3CDTF">2021-03-02T18:07:00Z</dcterms:created>
  <dcterms:modified xsi:type="dcterms:W3CDTF">2021-03-02T18:09:00Z</dcterms:modified>
</cp:coreProperties>
</file>